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Table S1. dCAPS primers and primers used for T-DNA genotyping</w:t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31975</wp:posOffset>
                </wp:positionV>
                <wp:extent cx="7669530" cy="41287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69530" cy="4128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3690"/>
                              <w:gridCol w:w="2970"/>
                              <w:gridCol w:w="4050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TSO1 allele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dCAPS forward primer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dCAPS reverse primer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Enzyme used to cut and size of PCR product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i/>
                                      <w:sz w:val="16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tso1-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AAGAAATCAAACTGTATGAACAGATACT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ACTCCACCCTACAAGATCA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lwNI, Mutant: 1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WT: 130 +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tso1-3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GTTTTGGCTACCCGCAAACAGATTGAATCG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CCTTAGATTAATGGAGGACAGAG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 xml:space="preserve">NruI, Mutant: 180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WT: 160 + 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T-DNA lines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Heading3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LP gene primer 5’-3’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Heading3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RP gene primer 5’-3’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</w:rPr>
                                    <w:t>Left border (LB) T-DNA primer 5’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lk 10295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tso1-5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CCAATTCAGTCCCAAGACA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TGCTCCACTTCTTTCGACAC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TTTGCCGATTTCG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lk 00795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ol1-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AAGGCTTGAATATCTCTGAACG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GCTTTACACAAAACCGTACG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TTTGCCGATTTCG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il 742_H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ol1-2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GATTAGCAATATTCAGCCAG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CTTTATGAGAAACCGCGTGAG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TTTTCAGAAATGGATAAATAGCCTTGCT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il 78_A1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ol2-1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CCTCCTCCTTCTTCTTCCA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CAACTGAAGCTTCTTCTCGC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GCCTTTTCAGAAATGGATAAATAGCCTTG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2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Salk 02195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  <w:t>sol2-2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GATTGCAGACAAAGCAAAGC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TGGAGAATCCTGCATTTTCAG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</w:rPr>
                                    <w:t>ATTTTGCCGATTTCGGAA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.9pt;height:325.1pt;mso-wrap-distance-left:0pt;mso-wrap-distance-right:9pt;mso-wrap-distance-top:0pt;mso-wrap-distance-bottom:0pt;margin-top:144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3690"/>
                        <w:gridCol w:w="2970"/>
                        <w:gridCol w:w="4050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TSO1 allele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dCAPS forward primer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dCAPS reverse primer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Enzyme used to cut and size of PCR product (bp)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i/>
                                <w:sz w:val="16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tso1-1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AAGAAATCAAACTGTATGAACAGATACT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ACTCCACCCTACAAGATCA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lwNI, Mutant: 150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WT: 130 +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tso1-3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GTTTTGGCTACCCGCAAACAGATTGAATCG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CCTTAGATTAATGGAGGACAGAG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NruI, Mutant: 180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WT: 160 + 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T-DNA lines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</w:r>
                          </w:p>
                          <w:p>
                            <w:pPr>
                              <w:pStyle w:val="Heading3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LP gene primer 5’-3’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Heading3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RP gene primer 5’-3’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</w:rPr>
                              <w:t>Left border (LB) T-DNA primer 5’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lk 102956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tso1-5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CCAATTCAGTCCCAAGACAC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TGCTCCACTTCTTTCGACAC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TTTGCCGATTTCG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lk 007957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ol1-1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AAGGCTTGAATATCTCTGAACG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GCTTTACACAAAACCGTACG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TTTGCCGATTTCG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il 742_H03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ol1-2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GATTAGCAATATTCAGCCAGC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CTTTATGAGAAACCGCGTGAG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TTTTCAGAAATGGATAAATAGCCTTGCT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il 78_A1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ol2-1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CCTCCTCCTTCTTCTTCCAC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CAACTGAAGCTTCTTCTCGC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GCCTTTTCAGAAATGGATAAATAGCCTTGCTTCC</w:t>
                            </w:r>
                          </w:p>
                        </w:tc>
                      </w:tr>
                      <w:tr>
                        <w:trPr>
                          <w:trHeight w:val="872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Salk 021952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  <w:t>sol2-2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GATTGCAGACAAAGCAAAGC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TGGAGAATCCTGCATTTTCAG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ub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>ATTTTGCCGATTTCGGAA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Palatino" w:hAnsi="Palatino" w:cs="Palatino"/>
      <w:b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Palatino" w:hAnsi="Palatino" w:eastAsia="Times New Roman" w:cs="Times New Roman"/>
      <w:b/>
      <w:sz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" w:cs="Times New Roman"/>
      <w:b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6:52:00Z</dcterms:created>
  <dc:creator>Zhongchi Liu</dc:creator>
  <dc:description/>
  <cp:keywords/>
  <dc:language>en-US</dc:language>
  <cp:lastModifiedBy>Paja Sijacic</cp:lastModifiedBy>
  <dcterms:modified xsi:type="dcterms:W3CDTF">2011-09-14T16:52:00Z</dcterms:modified>
  <cp:revision>2</cp:revision>
  <dc:subject/>
  <dc:title/>
</cp:coreProperties>
</file>